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F832AE2" w:rsidR="00DE23E8" w:rsidRDefault="00A83EAF" w:rsidP="00654E8F">
      <w:pPr>
        <w:spacing w:before="240"/>
        <w:rPr>
          <w:lang w:val="en-GB"/>
        </w:rPr>
      </w:pPr>
      <w:r w:rsidRPr="00A83EAF">
        <w:rPr>
          <w:b/>
          <w:bCs/>
          <w:lang w:val="en-GB"/>
        </w:rPr>
        <w:t>Table S1.</w:t>
      </w:r>
      <w:r w:rsidRPr="00A83EAF">
        <w:rPr>
          <w:lang w:val="en-GB"/>
        </w:rPr>
        <w:t xml:space="preserve"> Sequences, retention time, purity and mass spectrometry data of the peptides</w:t>
      </w:r>
    </w:p>
    <w:tbl>
      <w:tblPr>
        <w:tblW w:w="102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261"/>
        <w:gridCol w:w="627"/>
        <w:gridCol w:w="648"/>
        <w:gridCol w:w="2127"/>
        <w:gridCol w:w="970"/>
        <w:gridCol w:w="905"/>
      </w:tblGrid>
      <w:tr w:rsidR="009F67E7" w:rsidRPr="000F0133" w14:paraId="224C0CF2" w14:textId="77777777" w:rsidTr="00BF0AB1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B9130BA" w14:textId="481E5858" w:rsidR="009F67E7" w:rsidRPr="000F0133" w:rsidRDefault="009F67E7" w:rsidP="00BF0AB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Code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3E76" w14:textId="695CA1F4" w:rsidR="009F67E7" w:rsidRPr="000F0133" w:rsidRDefault="009F67E7" w:rsidP="0018685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equence</w:t>
            </w:r>
            <w:r w:rsidR="001868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ES" w:eastAsia="es-ES"/>
              </w:rPr>
              <w:t>1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2E79" w14:textId="0DDEE5ED" w:rsidR="009F67E7" w:rsidRPr="000F0133" w:rsidRDefault="009F67E7" w:rsidP="00A83EA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t</w:t>
            </w:r>
            <w:r w:rsidRPr="000F01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s-ES" w:eastAsia="es-ES"/>
              </w:rPr>
              <w:t xml:space="preserve">R </w:t>
            </w:r>
            <w:r w:rsidRPr="000F01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(min)</w:t>
            </w:r>
            <w:r w:rsidR="001868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ES" w:eastAsia="es-ES"/>
              </w:rPr>
              <w:t>2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D0AA" w14:textId="74A10184" w:rsidR="009F67E7" w:rsidRPr="000F0133" w:rsidRDefault="009F67E7" w:rsidP="00A83EAF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Purity (%)</w:t>
            </w:r>
            <w:r w:rsidR="0018685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ES" w:eastAsia="es-ES"/>
              </w:rPr>
              <w:t>3</w:t>
            </w:r>
          </w:p>
        </w:tc>
        <w:tc>
          <w:tcPr>
            <w:tcW w:w="40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FB93" w14:textId="66111237" w:rsidR="009F67E7" w:rsidRPr="006C757C" w:rsidRDefault="009F67E7" w:rsidP="009C17E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ES" w:eastAsia="es-ES"/>
              </w:rPr>
            </w:pPr>
            <w:r w:rsidRPr="000F01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HRMS (ESI)</w:t>
            </w:r>
          </w:p>
        </w:tc>
      </w:tr>
      <w:tr w:rsidR="009F67E7" w:rsidRPr="000F0133" w14:paraId="252BCC51" w14:textId="77777777" w:rsidTr="00A069FB">
        <w:trPr>
          <w:trHeight w:val="347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71E2" w14:textId="2915E5D1" w:rsidR="009F67E7" w:rsidRPr="000F0133" w:rsidRDefault="009F67E7" w:rsidP="00A83E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E05D" w14:textId="527A844D" w:rsidR="009F67E7" w:rsidRPr="000F0133" w:rsidRDefault="009F67E7" w:rsidP="00A83E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33E4" w14:textId="7BE807D5" w:rsidR="009F67E7" w:rsidRPr="000F0133" w:rsidRDefault="009F67E7" w:rsidP="00A83E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7F15" w14:textId="3A52F558" w:rsidR="009F67E7" w:rsidRPr="000F0133" w:rsidRDefault="009F67E7" w:rsidP="00A83EA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0685" w14:textId="77777777" w:rsidR="009F67E7" w:rsidRPr="000F0133" w:rsidRDefault="009F67E7" w:rsidP="00BF0A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F782" w14:textId="77777777" w:rsidR="009F67E7" w:rsidRPr="000F0133" w:rsidRDefault="009F67E7" w:rsidP="00BF0A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alculate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EBE0" w14:textId="77777777" w:rsidR="009F67E7" w:rsidRPr="000F0133" w:rsidRDefault="009F67E7" w:rsidP="00BF0AB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Found</w:t>
            </w:r>
          </w:p>
        </w:tc>
      </w:tr>
      <w:tr w:rsidR="00A83EAF" w:rsidRPr="000F0133" w14:paraId="6547DABE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4A0509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RR4-OH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AFFA4B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LRRIKAWLRRIKA-OH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21E8CA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5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EC432E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DA259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8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3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E0B83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33.594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08162F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33.5931</w:t>
            </w:r>
          </w:p>
        </w:tc>
      </w:tr>
      <w:tr w:rsidR="00A83EAF" w:rsidRPr="000F0133" w14:paraId="218211B4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FAAC8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RR2-NH</w:t>
            </w:r>
            <w:r w:rsidRPr="00BF0AB1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76284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IRRIKKWIRRVHK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B5412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60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50285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E62D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3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2804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87.634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F5FFB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87.6316</w:t>
            </w:r>
          </w:p>
        </w:tc>
      </w:tr>
      <w:tr w:rsidR="00A83EAF" w:rsidRPr="000F0133" w14:paraId="67CC0A83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DE0FD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RR3-NH</w:t>
            </w:r>
            <w:r w:rsidRPr="00BF0AB1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CFF08" w14:textId="429F9C8B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LRRIKAWLRRKRK</w:t>
            </w:r>
            <w:r w:rsidR="009C17EC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0CDCA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9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3B033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B6B1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3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76383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83.1397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1677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83.1443</w:t>
            </w:r>
          </w:p>
        </w:tc>
      </w:tr>
      <w:tr w:rsidR="00A83EAF" w:rsidRPr="000F0133" w14:paraId="3589A6B8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C3735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RR4-NH</w:t>
            </w:r>
            <w:r w:rsidRPr="00BF0AB1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EAA25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LRRIKAWLRRIKA-NH</w:t>
            </w:r>
            <w:r w:rsidRPr="00BF0AB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228A1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6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0D8481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0FE6F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8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3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DE3A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33.102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37D4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33.0994</w:t>
            </w:r>
          </w:p>
        </w:tc>
      </w:tr>
      <w:tr w:rsidR="00A83EAF" w:rsidRPr="000F0133" w14:paraId="19C6A622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CDB4D6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9F6755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4C0FCE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072948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C761A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FA543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7D377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39B3CC61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0133B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LJK2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EB711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FWRRIRVWVI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1F21A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5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18AA3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07C1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8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52EE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43.023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56F1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43.0209</w:t>
            </w:r>
          </w:p>
        </w:tc>
      </w:tr>
      <w:tr w:rsidR="00A83EAF" w:rsidRPr="000F0133" w14:paraId="0F875AF7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B464DA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RIJK2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DE134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RIVWVRIRRWFV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551D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7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1B006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6AA6E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8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0D144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43.023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8FB23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43.0226</w:t>
            </w:r>
          </w:p>
        </w:tc>
      </w:tr>
      <w:tr w:rsidR="00A83EAF" w:rsidRPr="000F0133" w14:paraId="133ED61B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962E9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RJK2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472CB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IVWVRIRRWFV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489AC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9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A2609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0DAFA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8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D530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43.023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6315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43.0206</w:t>
            </w:r>
          </w:p>
        </w:tc>
      </w:tr>
      <w:tr w:rsidR="00A83EAF" w:rsidRPr="000F0133" w14:paraId="50D7DA0B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A88FF0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A6EAFE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91CF0B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C09862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A2DB1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BAF19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D23213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3E56E766" w14:textId="77777777" w:rsidTr="00A83EAF">
        <w:trPr>
          <w:trHeight w:val="234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4BB5B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KR-12-a5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43FFE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RIVKLILKWL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7B402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9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1AE88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7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1705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6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FD11C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83.5497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603A7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83.5473</w:t>
            </w:r>
          </w:p>
        </w:tc>
      </w:tr>
      <w:tr w:rsidR="00A83EAF" w:rsidRPr="000F0133" w14:paraId="57BF1EA6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F803B5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B2ED74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4C458B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14CD7F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1C5F7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8772BC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495E9A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64541E17" w14:textId="77777777" w:rsidTr="00A83EAF">
        <w:trPr>
          <w:trHeight w:val="234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7A4F0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SB056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F74D5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KKIRVRLSA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4213ED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3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35161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5A777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5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0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 xml:space="preserve">11 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6670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28.9088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B7FD7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28.9107</w:t>
            </w:r>
          </w:p>
        </w:tc>
      </w:tr>
      <w:tr w:rsidR="00A83EAF" w:rsidRPr="000F0133" w14:paraId="43207848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134109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B2A03B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B9C67C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004EB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D8FA94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11E4C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822DB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686E7A53" w14:textId="77777777" w:rsidTr="00A83EAF">
        <w:trPr>
          <w:trHeight w:val="234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341D7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HP1404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1AD39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GILGKLWEGVKSIF-NH</w:t>
            </w:r>
            <w:r w:rsidRPr="000F0133">
              <w:rPr>
                <w:rFonts w:eastAsia="Times New Roman" w:cs="Times New Roman"/>
                <w:sz w:val="18"/>
                <w:szCs w:val="18"/>
                <w:vertAlign w:val="subscript"/>
                <w:lang w:val="es-ES" w:eastAsia="es-ES"/>
              </w:rPr>
              <w:t>2</w:t>
            </w: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F2E90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0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A0F65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D81AA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426C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73.4612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0A03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73.4599</w:t>
            </w:r>
          </w:p>
        </w:tc>
      </w:tr>
      <w:tr w:rsidR="00A83EAF" w:rsidRPr="000F0133" w14:paraId="4249C872" w14:textId="77777777" w:rsidTr="00A83EAF">
        <w:trPr>
          <w:trHeight w:val="234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7AC2C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HP1404 T1-D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51503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IL</w:t>
            </w:r>
            <w:r w:rsidRPr="000F0133">
              <w:rPr>
                <w:rFonts w:eastAsia="Times New Roman" w:cs="Times New Roman"/>
                <w:sz w:val="18"/>
                <w:szCs w:val="18"/>
                <w:u w:val="single"/>
                <w:lang w:val="es-ES" w:eastAsia="es-ES"/>
              </w:rPr>
              <w:t>K</w:t>
            </w: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KL</w:t>
            </w:r>
            <w:r w:rsidRPr="000F0133">
              <w:rPr>
                <w:rFonts w:eastAsia="Times New Roman" w:cs="Times New Roman"/>
                <w:sz w:val="18"/>
                <w:szCs w:val="18"/>
                <w:u w:val="single"/>
                <w:lang w:val="es-ES" w:eastAsia="es-ES"/>
              </w:rPr>
              <w:t>LKK</w:t>
            </w: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VKSI-NH</w:t>
            </w:r>
            <w:r w:rsidRPr="000F0133">
              <w:rPr>
                <w:rFonts w:eastAsia="Times New Roman" w:cs="Times New Roman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3E5D6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5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5231A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0668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6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AFB5A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05.518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97427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05.5164</w:t>
            </w:r>
          </w:p>
        </w:tc>
      </w:tr>
      <w:tr w:rsidR="00A83EAF" w:rsidRPr="000F0133" w14:paraId="5CA832AE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9B93CF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HP1404 T1-E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2303C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IL</w:t>
            </w:r>
            <w:r w:rsidRPr="000F0133">
              <w:rPr>
                <w:rFonts w:eastAsia="Times New Roman" w:cs="Times New Roman"/>
                <w:sz w:val="18"/>
                <w:szCs w:val="18"/>
                <w:u w:val="single"/>
                <w:lang w:val="es-ES" w:eastAsia="es-ES"/>
              </w:rPr>
              <w:t>K</w:t>
            </w: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KL</w:t>
            </w:r>
            <w:r w:rsidRPr="000F0133">
              <w:rPr>
                <w:rFonts w:eastAsia="Times New Roman" w:cs="Times New Roman"/>
                <w:sz w:val="18"/>
                <w:szCs w:val="18"/>
                <w:u w:val="single"/>
                <w:lang w:val="es-ES" w:eastAsia="es-ES"/>
              </w:rPr>
              <w:t>LKK</w:t>
            </w: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VK</w:t>
            </w:r>
            <w:r w:rsidRPr="000F0133">
              <w:rPr>
                <w:rFonts w:eastAsia="Times New Roman" w:cs="Times New Roman"/>
                <w:sz w:val="18"/>
                <w:szCs w:val="18"/>
                <w:u w:val="single"/>
                <w:lang w:val="es-ES" w:eastAsia="es-ES"/>
              </w:rPr>
              <w:t>K</w:t>
            </w:r>
            <w:r w:rsidRPr="000F0133">
              <w:rPr>
                <w:rFonts w:eastAsia="Times New Roman" w:cs="Times New Roman"/>
                <w:sz w:val="18"/>
                <w:szCs w:val="18"/>
                <w:lang w:val="es-ES" w:eastAsia="es-ES"/>
              </w:rPr>
              <w:t>I-NH</w:t>
            </w:r>
            <w:r w:rsidRPr="000F0133">
              <w:rPr>
                <w:rFonts w:eastAsia="Times New Roman" w:cs="Times New Roman"/>
                <w:sz w:val="18"/>
                <w:szCs w:val="18"/>
                <w:vertAlign w:val="subscript"/>
                <w:lang w:val="es-ES" w:eastAsia="es-ES"/>
              </w:rPr>
              <w:t>2 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144EF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5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E8E8B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F3EF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E723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26.0498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0EA4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26.0495</w:t>
            </w:r>
          </w:p>
        </w:tc>
      </w:tr>
      <w:tr w:rsidR="00A83EAF" w:rsidRPr="000F0133" w14:paraId="26F8AE4F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AD2057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BE8F5B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8E8986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3EB012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F58CF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2CAA5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8F3BE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2A23637D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3CD70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AamAP1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D1922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LFSLIPHAIGGLISAFK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9DFDA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3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D985E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B36C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6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02D1B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65.569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F37FA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65.5661</w:t>
            </w:r>
          </w:p>
        </w:tc>
      </w:tr>
      <w:tr w:rsidR="00A83EAF" w:rsidRPr="000F0133" w14:paraId="094A1259" w14:textId="77777777" w:rsidTr="00A83EAF">
        <w:trPr>
          <w:trHeight w:val="234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AC7B04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AamAP-S1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822AB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LFSLIPKAIGGLISAFK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6C846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7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DEA37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F101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6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8AFC7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61.087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C16F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61.0837</w:t>
            </w:r>
          </w:p>
        </w:tc>
      </w:tr>
      <w:tr w:rsidR="00A83EAF" w:rsidRPr="000F0133" w14:paraId="325FD9F0" w14:textId="77777777" w:rsidTr="00A83EAF">
        <w:trPr>
          <w:trHeight w:val="234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E832C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AamAP-R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EB1A95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LFSLIPRAIGGLISAFK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799AC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6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F49A1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87FE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6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908A2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75.0904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0D8F4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75.0867</w:t>
            </w:r>
          </w:p>
        </w:tc>
      </w:tr>
      <w:tr w:rsidR="00A83EAF" w:rsidRPr="000F0133" w14:paraId="35A32959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38A91A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BC06E9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6208E3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FBCA32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88E94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6A589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D5156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3CE74871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60AC1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Magainin 2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77CA1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IGKFLHSAKKFGKAFVGEIMNS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C5299F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9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A796C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4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11B1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8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3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85E8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233.6754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F247B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233.6794</w:t>
            </w:r>
          </w:p>
        </w:tc>
      </w:tr>
      <w:tr w:rsidR="00A83EAF" w:rsidRPr="000F0133" w14:paraId="54F272E1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2F504" w14:textId="0031C1CE" w:rsidR="00A83EAF" w:rsidRPr="006D2EE2" w:rsidRDefault="00C95EEB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Magainin 2</w:t>
            </w:r>
            <w:r w:rsidR="00A83EAF"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(1-10)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E4563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IGKFLHSAK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8C3E0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5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F4B34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4FA2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4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8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CC7F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28.819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F170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28.8183</w:t>
            </w:r>
          </w:p>
        </w:tc>
      </w:tr>
      <w:tr w:rsidR="00A83EAF" w:rsidRPr="000F0133" w14:paraId="3395AAE4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2E02B1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2A4227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38A3C5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EF68A1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8D947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85B15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F0FFE4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3BAF1846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9B73C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Indolicidin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73A6F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LPWKWPWWPWR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992AA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.5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C2B2B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0FF4B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0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E9E9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53.525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16BF2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53.5250</w:t>
            </w:r>
          </w:p>
        </w:tc>
      </w:tr>
      <w:tr w:rsidR="00A83EAF" w:rsidRPr="000F0133" w14:paraId="1BD4BDFA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3139D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BP525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4543C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L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078B6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.2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39BC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C344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F565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56.0034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06F2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56.0061</w:t>
            </w:r>
          </w:p>
        </w:tc>
      </w:tr>
      <w:tr w:rsidR="00A83EAF" w:rsidRPr="000F0133" w14:paraId="39FB4F44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8EA13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BP526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8B4F7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-IL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34E4F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2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FF9B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C23EB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AD5EC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91.0243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D99A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91.0210</w:t>
            </w:r>
          </w:p>
        </w:tc>
      </w:tr>
      <w:tr w:rsidR="00A83EAF" w:rsidRPr="000F0133" w14:paraId="47323AD0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CA9C2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BP527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9714F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-IL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CCB07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6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59186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9CB48C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6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723DF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05.040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7E0A7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05.0405</w:t>
            </w:r>
          </w:p>
        </w:tc>
      </w:tr>
      <w:tr w:rsidR="00A83EAF" w:rsidRPr="000F0133" w14:paraId="568C689F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716BA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BP528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FBD41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-IL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0C3ECE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.1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236A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7B25B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0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2396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47.0869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F12E5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47.0851</w:t>
            </w:r>
          </w:p>
        </w:tc>
      </w:tr>
      <w:tr w:rsidR="00A83EAF" w:rsidRPr="000F0133" w14:paraId="6F4E7430" w14:textId="77777777" w:rsidTr="00A83EAF">
        <w:trPr>
          <w:trHeight w:val="234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6767F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BP529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CE511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O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-IL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s-ES" w:eastAsia="es-ES"/>
              </w:rPr>
              <w:t>F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C8B7B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7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7F9A0B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55FDA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0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B0F73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55.0844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0CA624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55.0803</w:t>
            </w:r>
          </w:p>
        </w:tc>
      </w:tr>
      <w:tr w:rsidR="00A83EAF" w:rsidRPr="000F0133" w14:paraId="404A72EF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CC4FB9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1B3077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1F3147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B247C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78BF7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55083A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29591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51047EB6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8168A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IDR-1018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F56C33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RLIVAVRIWRR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449F9E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2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AC5EFF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3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5140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6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D737C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68.5097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41EF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68.5073</w:t>
            </w:r>
          </w:p>
        </w:tc>
      </w:tr>
      <w:tr w:rsidR="00A83EAF" w:rsidRPr="000F0133" w14:paraId="1D57C2C9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7DE090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1CC2FC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71331C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C292C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860C2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8CF39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688234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1AE3CD71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D84DD8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HH15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F337B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RFRIRVRVIRK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6D1A0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32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3495BC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7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1000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3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ABEE5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13.555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A336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13.5521</w:t>
            </w:r>
          </w:p>
        </w:tc>
      </w:tr>
      <w:tr w:rsidR="00A83EAF" w:rsidRPr="000F0133" w14:paraId="2D8694DF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D30A8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1026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0773F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QWRIRVRVIKK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B7A09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6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5966B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8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856F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6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D4899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90.5228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B713FC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90.5200</w:t>
            </w:r>
          </w:p>
        </w:tc>
      </w:tr>
      <w:tr w:rsidR="00A83EAF" w:rsidRPr="000F0133" w14:paraId="4DA7B722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9FF43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1029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2756B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QFRIRVRV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F8008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2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F9DE8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98F7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5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0CAC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00.8936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0F1C4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00.8908</w:t>
            </w:r>
          </w:p>
        </w:tc>
      </w:tr>
      <w:tr w:rsidR="00A83EAF" w:rsidRPr="000F0133" w14:paraId="18E4CF19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95F68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1036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DDA44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QFRIRVRIVIRK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B5978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0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40053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4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D3EAE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2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8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4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A5A78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41.5625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6DB5D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41.5613</w:t>
            </w:r>
          </w:p>
        </w:tc>
      </w:tr>
      <w:tr w:rsidR="00A83EAF" w:rsidRPr="000F0133" w14:paraId="654940AC" w14:textId="77777777" w:rsidTr="00A83EAF">
        <w:trPr>
          <w:trHeight w:val="234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9A02A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1037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239EF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RFRIRVRV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55506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28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BA0CC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46EE0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55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0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E6D2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14.9149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D5817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14.9127</w:t>
            </w:r>
          </w:p>
        </w:tc>
      </w:tr>
      <w:tr w:rsidR="00A83EAF" w:rsidRPr="000F0133" w14:paraId="230BEF79" w14:textId="77777777" w:rsidTr="00A83EAF">
        <w:trPr>
          <w:trHeight w:val="5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42E9EA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149146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15E70D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4D8F2C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7A86B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8E1782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289C9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A83EAF" w:rsidRPr="000F0133" w14:paraId="060C2344" w14:textId="77777777" w:rsidTr="00A83EAF">
        <w:trPr>
          <w:trHeight w:val="21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ECBA7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FV7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77F37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RIRVRV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827A3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5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57D11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5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9BE1BF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43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9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03DDF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72.8169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2538D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72.8153</w:t>
            </w:r>
          </w:p>
        </w:tc>
      </w:tr>
      <w:tr w:rsidR="00A83EAF" w:rsidRPr="000F0133" w14:paraId="49145D74" w14:textId="77777777" w:rsidTr="00A83EAF">
        <w:trPr>
          <w:trHeight w:val="219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8F6B" w14:textId="77777777" w:rsidR="00A83EAF" w:rsidRPr="006D2EE2" w:rsidRDefault="00A83EAF" w:rsidP="00A83EA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6D2EE2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R-FV7-I16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B9B0" w14:textId="77777777" w:rsidR="00A83EAF" w:rsidRPr="000F0133" w:rsidRDefault="00A83EAF" w:rsidP="00A83EA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FRRLFRIRVRVLKKI-N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6927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9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03AB" w14:textId="77777777" w:rsidR="00A83EAF" w:rsidRPr="000F0133" w:rsidRDefault="00A83EAF" w:rsidP="00A83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&gt;99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6C6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00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81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37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s-ES" w:eastAsia="es-ES"/>
              </w:rPr>
              <w:t>16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[M+2H]</w:t>
            </w:r>
            <w:r w:rsidRPr="000F01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2+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3E26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078.2238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2161" w14:textId="77777777" w:rsidR="00A83EAF" w:rsidRPr="000F0133" w:rsidRDefault="00A83EAF" w:rsidP="00BF0AB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0F013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078.2223</w:t>
            </w:r>
          </w:p>
        </w:tc>
      </w:tr>
    </w:tbl>
    <w:p w14:paraId="52414BCF" w14:textId="3CAD61B8" w:rsidR="00A83EAF" w:rsidRPr="00A83EAF" w:rsidRDefault="002201C9" w:rsidP="00A83EAF">
      <w:pPr>
        <w:spacing w:before="0" w:after="0"/>
        <w:rPr>
          <w:lang w:val="ca-ES"/>
        </w:rPr>
      </w:pPr>
      <w:r>
        <w:rPr>
          <w:vertAlign w:val="superscript"/>
          <w:lang w:val="en-GB"/>
        </w:rPr>
        <w:t>1</w:t>
      </w:r>
      <w:r w:rsidR="00A83EAF" w:rsidRPr="00A83EAF">
        <w:rPr>
          <w:lang w:val="en-GB"/>
        </w:rPr>
        <w:t xml:space="preserve"> Underlined amino acids </w:t>
      </w:r>
      <w:r w:rsidR="00AB14CA">
        <w:rPr>
          <w:lang w:val="en-GB"/>
        </w:rPr>
        <w:t>stand for the corresponding</w:t>
      </w:r>
      <w:r w:rsidR="00A83EAF" w:rsidRPr="00A83EAF">
        <w:rPr>
          <w:lang w:val="en-GB"/>
        </w:rPr>
        <w:t xml:space="preserve"> </w:t>
      </w:r>
      <w:r w:rsidR="00A83EAF" w:rsidRPr="00BF0AB1">
        <w:rPr>
          <w:sz w:val="20"/>
          <w:lang w:val="en-GB"/>
        </w:rPr>
        <w:t>D</w:t>
      </w:r>
      <w:r w:rsidR="00AB14CA">
        <w:rPr>
          <w:sz w:val="22"/>
          <w:lang w:val="en-GB"/>
        </w:rPr>
        <w:t>-</w:t>
      </w:r>
      <w:r w:rsidR="00A83EAF" w:rsidRPr="00A83EAF">
        <w:rPr>
          <w:lang w:val="en-GB"/>
        </w:rPr>
        <w:t>isomer</w:t>
      </w:r>
    </w:p>
    <w:p w14:paraId="2E06326C" w14:textId="509D46AE" w:rsidR="00A83EAF" w:rsidRPr="00A83EAF" w:rsidRDefault="002201C9" w:rsidP="00A83EAF">
      <w:pPr>
        <w:spacing w:before="0" w:after="0"/>
        <w:rPr>
          <w:lang w:val="ca-ES"/>
        </w:rPr>
      </w:pPr>
      <w:r>
        <w:rPr>
          <w:vertAlign w:val="superscript"/>
          <w:lang w:val="en-GB"/>
        </w:rPr>
        <w:t>2</w:t>
      </w:r>
      <w:r w:rsidR="00A83EAF" w:rsidRPr="00A83EAF">
        <w:rPr>
          <w:lang w:val="en-GB"/>
        </w:rPr>
        <w:t xml:space="preserve"> HPLC retention time</w:t>
      </w:r>
    </w:p>
    <w:p w14:paraId="3EC91421" w14:textId="01951D9A" w:rsidR="00A83EAF" w:rsidRPr="00A83EAF" w:rsidRDefault="002201C9" w:rsidP="00A83EAF">
      <w:pPr>
        <w:spacing w:before="0" w:after="0"/>
        <w:rPr>
          <w:lang w:val="ca-ES"/>
        </w:rPr>
      </w:pPr>
      <w:r>
        <w:rPr>
          <w:vertAlign w:val="superscript"/>
          <w:lang w:val="en-GB"/>
        </w:rPr>
        <w:t>3</w:t>
      </w:r>
      <w:r w:rsidR="00A83EAF" w:rsidRPr="00A83EAF">
        <w:rPr>
          <w:lang w:val="en-GB"/>
        </w:rPr>
        <w:t xml:space="preserve"> Percentage determined by HPLC at 220 nm </w:t>
      </w:r>
    </w:p>
    <w:p w14:paraId="4CF3671C" w14:textId="0571370C" w:rsidR="00A83EAF" w:rsidRPr="00A85054" w:rsidRDefault="00A83EAF" w:rsidP="00A85054">
      <w:pPr>
        <w:spacing w:before="0" w:after="200" w:line="276" w:lineRule="auto"/>
        <w:rPr>
          <w:lang w:val="ca-ES"/>
        </w:rPr>
      </w:pPr>
      <w:bookmarkStart w:id="0" w:name="_GoBack"/>
      <w:bookmarkEnd w:id="0"/>
    </w:p>
    <w:p w14:paraId="3E31F4A3" w14:textId="77777777" w:rsidR="00A83EAF" w:rsidRPr="00A83EAF" w:rsidRDefault="00A83EAF" w:rsidP="00654E8F">
      <w:pPr>
        <w:spacing w:before="240"/>
        <w:rPr>
          <w:lang w:val="ca-ES"/>
        </w:rPr>
      </w:pPr>
    </w:p>
    <w:sectPr w:rsidR="00A83EAF" w:rsidRPr="00A83EAF" w:rsidSect="00A8505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BCC2B7" w14:textId="77777777" w:rsidR="00DB1C43" w:rsidRDefault="00DB1C43" w:rsidP="00117666">
      <w:pPr>
        <w:spacing w:after="0"/>
      </w:pPr>
      <w:r>
        <w:separator/>
      </w:r>
    </w:p>
  </w:endnote>
  <w:endnote w:type="continuationSeparator" w:id="0">
    <w:p w14:paraId="2AA9C5AE" w14:textId="77777777" w:rsidR="00DB1C43" w:rsidRDefault="00DB1C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A069FB" w:rsidRPr="00577C4C" w:rsidRDefault="00A069F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6E79E8" w:rsidR="00A069FB" w:rsidRPr="00577C4C" w:rsidRDefault="00A06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50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6E79E8" w:rsidR="00A069FB" w:rsidRPr="00577C4C" w:rsidRDefault="00A06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50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A069FB" w:rsidRPr="00577C4C" w:rsidRDefault="00A069F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7BCEC7" w:rsidR="00A069FB" w:rsidRPr="00577C4C" w:rsidRDefault="00A06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50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7BCEC7" w:rsidR="00A069FB" w:rsidRPr="00577C4C" w:rsidRDefault="00A06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505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B37A3" w14:textId="77777777" w:rsidR="00DB1C43" w:rsidRDefault="00DB1C43" w:rsidP="00117666">
      <w:pPr>
        <w:spacing w:after="0"/>
      </w:pPr>
      <w:r>
        <w:separator/>
      </w:r>
    </w:p>
  </w:footnote>
  <w:footnote w:type="continuationSeparator" w:id="0">
    <w:p w14:paraId="4AC7A5B9" w14:textId="77777777" w:rsidR="00DB1C43" w:rsidRDefault="00DB1C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A069FB" w:rsidRPr="009151AA" w:rsidRDefault="00A069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A069FB" w:rsidRDefault="00A069FB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07D26A56" wp14:editId="4291B031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08D"/>
    <w:rsid w:val="00034304"/>
    <w:rsid w:val="00035434"/>
    <w:rsid w:val="00052A14"/>
    <w:rsid w:val="00077D53"/>
    <w:rsid w:val="00105FD9"/>
    <w:rsid w:val="00117666"/>
    <w:rsid w:val="00123ADC"/>
    <w:rsid w:val="0012674F"/>
    <w:rsid w:val="001549D3"/>
    <w:rsid w:val="00160065"/>
    <w:rsid w:val="00177D84"/>
    <w:rsid w:val="0018685F"/>
    <w:rsid w:val="002100B0"/>
    <w:rsid w:val="002201C9"/>
    <w:rsid w:val="00266A4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64E"/>
    <w:rsid w:val="003D2F2D"/>
    <w:rsid w:val="0040085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55B"/>
    <w:rsid w:val="006375C7"/>
    <w:rsid w:val="00654E8F"/>
    <w:rsid w:val="00657336"/>
    <w:rsid w:val="00660D05"/>
    <w:rsid w:val="006820B1"/>
    <w:rsid w:val="00683AD3"/>
    <w:rsid w:val="006B7D14"/>
    <w:rsid w:val="00701727"/>
    <w:rsid w:val="0070566C"/>
    <w:rsid w:val="00714C50"/>
    <w:rsid w:val="00725A7D"/>
    <w:rsid w:val="007501BE"/>
    <w:rsid w:val="007645B4"/>
    <w:rsid w:val="00790BB3"/>
    <w:rsid w:val="007A6F3E"/>
    <w:rsid w:val="007C206C"/>
    <w:rsid w:val="00817DD6"/>
    <w:rsid w:val="0083759F"/>
    <w:rsid w:val="008436FA"/>
    <w:rsid w:val="008603D3"/>
    <w:rsid w:val="00885156"/>
    <w:rsid w:val="008872E4"/>
    <w:rsid w:val="00895B4B"/>
    <w:rsid w:val="008D0F4C"/>
    <w:rsid w:val="008F5F24"/>
    <w:rsid w:val="0090101C"/>
    <w:rsid w:val="009151AA"/>
    <w:rsid w:val="0093429D"/>
    <w:rsid w:val="00943573"/>
    <w:rsid w:val="00964134"/>
    <w:rsid w:val="009656F9"/>
    <w:rsid w:val="00970F7D"/>
    <w:rsid w:val="00994A3D"/>
    <w:rsid w:val="009C17EC"/>
    <w:rsid w:val="009C2B12"/>
    <w:rsid w:val="009E367A"/>
    <w:rsid w:val="009F67E7"/>
    <w:rsid w:val="00A069FB"/>
    <w:rsid w:val="00A174D9"/>
    <w:rsid w:val="00A83EAF"/>
    <w:rsid w:val="00A85054"/>
    <w:rsid w:val="00AA01D2"/>
    <w:rsid w:val="00AA4D24"/>
    <w:rsid w:val="00AB14CA"/>
    <w:rsid w:val="00AB6715"/>
    <w:rsid w:val="00B1671E"/>
    <w:rsid w:val="00B25EB8"/>
    <w:rsid w:val="00B37F4D"/>
    <w:rsid w:val="00BF0AB1"/>
    <w:rsid w:val="00C52A7B"/>
    <w:rsid w:val="00C56BAF"/>
    <w:rsid w:val="00C679AA"/>
    <w:rsid w:val="00C75972"/>
    <w:rsid w:val="00C82263"/>
    <w:rsid w:val="00C9317B"/>
    <w:rsid w:val="00C95EEB"/>
    <w:rsid w:val="00CD066B"/>
    <w:rsid w:val="00CE4FEE"/>
    <w:rsid w:val="00D060CF"/>
    <w:rsid w:val="00D55E77"/>
    <w:rsid w:val="00DB1C43"/>
    <w:rsid w:val="00DB509B"/>
    <w:rsid w:val="00DB59C3"/>
    <w:rsid w:val="00DC259A"/>
    <w:rsid w:val="00DE23E8"/>
    <w:rsid w:val="00E4063E"/>
    <w:rsid w:val="00E52377"/>
    <w:rsid w:val="00E537AD"/>
    <w:rsid w:val="00E64E17"/>
    <w:rsid w:val="00E866C9"/>
    <w:rsid w:val="00EA3D3C"/>
    <w:rsid w:val="00EC090A"/>
    <w:rsid w:val="00ED20B5"/>
    <w:rsid w:val="00EF6F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48D174-0911-444F-A243-485C5D656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18</Words>
  <Characters>2389</Characters>
  <Application>Microsoft Office Word</Application>
  <DocSecurity>0</DocSecurity>
  <Lines>19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luís Moll</cp:lastModifiedBy>
  <cp:revision>13</cp:revision>
  <cp:lastPrinted>2013-10-03T12:51:00Z</cp:lastPrinted>
  <dcterms:created xsi:type="dcterms:W3CDTF">2021-07-28T11:38:00Z</dcterms:created>
  <dcterms:modified xsi:type="dcterms:W3CDTF">2021-08-05T12:12:00Z</dcterms:modified>
</cp:coreProperties>
</file>